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Radiation Therapy at the End of Life, by Stage at Diagnosis.</w:t>
      </w:r>
    </w:p>
    <w:tbl>
      <w:tblPr>
        <w:tblW w:w="103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160"/>
        <w:gridCol w:w="1417"/>
        <w:gridCol w:w="1023"/>
        <w:gridCol w:w="960"/>
        <w:gridCol w:w="1843"/>
        <w:gridCol w:w="1197"/>
      </w:tblGrid>
      <w:tr>
        <w:trPr>
          <w:trHeight w:val="9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       Stage 0-3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iation in last 6 months before death (Stages 0-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    Stage 4</w:t>
            </w:r>
          </w:p>
        </w:tc>
        <w:tc>
          <w:tcPr>
            <w:tcW w:w="3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iation in last 6 months before death (Stage 4)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Row%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Row%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1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07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,50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49 (49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7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71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00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97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6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50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52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8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06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,0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00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0 (57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53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6 (5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1 (59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5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7 (55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0 (56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6 (51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8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06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,0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00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ll other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7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1 (57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43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9 (5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65 - 6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9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3 (66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81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5 (6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70 - 7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8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6 (61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7 (5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75 - 7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6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0 (57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10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37 (5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80 - 8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5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5 (50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06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1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3 (4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15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9 (37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arlson Index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5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2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,50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16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0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3 (54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20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5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5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2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80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98 (49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76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06 (5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,48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62 (49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3 (51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37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33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5 (5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96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6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3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8 (51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74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72 (5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95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36 (5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ro Urba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20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8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30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8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7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6 (49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23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3 (4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issing/unknow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9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Incom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bove median (43K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5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9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17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68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elow median (43K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57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1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10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88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issing/ unknow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0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 (4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 School onl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81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bove median (28%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66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83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02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elow median (28%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4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7 (54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26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79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issing/ unknow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7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 (4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19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2 (51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36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37 (46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61 (57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01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96 (5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issing/unknow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4 (49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2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6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3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8 (51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86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9 (46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1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45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8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9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08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62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9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5 (5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54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3 (51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7 (58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12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7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 (59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42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0 (5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68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4 (6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94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7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98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2 (48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48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36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1 (58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08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66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,1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07 (53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,17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33 (51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 Cancer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32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16 (4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ime from diagnosis to death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 days to 6 month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19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51 (58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,80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72 (5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6 months to 1 yea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9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28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1 (46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1 - 3 year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48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4 (51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67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59 (44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re than 3 year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5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3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3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7 (42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or radiatio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0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6 (46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23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31 (46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0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1 (56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,27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18 (50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diation Facilit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 radiatio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,55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ospital-based or Othe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340 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10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0102 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reestanding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6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67 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84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847 </w:t>
            </w:r>
            <w:r>
              <w:rPr>
                <w:rStyle w:val="CommentReference"/>
                <w:vanish w:val="false"/>
              </w:rPr>
              <w:commentReference w:id="0"/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rgery (last 6 months of life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4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8 (52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,40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43 (48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6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9 (5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10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06 (51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ast 14 days of lif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 (76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 (73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ast 6 months of life, but not last 14 day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1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5 (68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,88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51 (63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e in last 6 months before deat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6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6 (47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3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8 (37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0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9 (45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77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88 (43)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Marie-Adele S. Kress" w:date="2014-12-26T19:31:00Z" w:initials="MSK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Re: Reviewer 2, Minor revision #2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1:31:00Z</dcterms:created>
  <dc:creator>rsabanal</dc:creator>
  <dc:description/>
  <cp:keywords/>
  <dc:language>en-US</dc:language>
  <cp:lastModifiedBy>rsabanal</cp:lastModifiedBy>
  <dcterms:modified xsi:type="dcterms:W3CDTF">2014-12-26T12:08:00Z</dcterms:modified>
  <cp:revision>2</cp:revision>
  <dc:subject/>
  <dc:title/>
</cp:coreProperties>
</file>